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0F6D6" w14:textId="0EC7B43C" w:rsidR="009D6EEE" w:rsidRPr="00EE074F" w:rsidRDefault="009D6EEE" w:rsidP="009D6EEE">
      <w:pPr>
        <w:rPr>
          <w:b/>
          <w:bCs/>
        </w:rPr>
      </w:pPr>
      <w:r w:rsidRPr="00EE074F">
        <w:rPr>
          <w:b/>
          <w:bCs/>
        </w:rPr>
        <w:t>S</w:t>
      </w:r>
      <w:r w:rsidR="00EE074F" w:rsidRPr="00EE074F">
        <w:rPr>
          <w:b/>
          <w:bCs/>
        </w:rPr>
        <w:t xml:space="preserve">1 </w:t>
      </w:r>
      <w:r w:rsidRPr="00EE074F">
        <w:rPr>
          <w:b/>
          <w:bCs/>
        </w:rPr>
        <w:t>Table. Confusion Matrix for Repeated Cross-validation of MPQ Overall</w:t>
      </w:r>
      <w:r w:rsidR="00EE074F">
        <w:rPr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7"/>
        <w:gridCol w:w="1167"/>
        <w:gridCol w:w="1169"/>
        <w:gridCol w:w="432"/>
        <w:gridCol w:w="1169"/>
        <w:gridCol w:w="1171"/>
        <w:gridCol w:w="1169"/>
      </w:tblGrid>
      <w:tr w:rsidR="009D6EEE" w14:paraId="0AB2D77E" w14:textId="77777777" w:rsidTr="00562038">
        <w:trPr>
          <w:trHeight w:val="360"/>
          <w:jc w:val="center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A41F0" w14:textId="77777777" w:rsidR="009D6EEE" w:rsidRPr="001D631D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u w:val="single"/>
              </w:rPr>
            </w:pPr>
            <w:r w:rsidRPr="001D631D">
              <w:rPr>
                <w:rFonts w:cstheme="minorHAnsi"/>
                <w:b/>
                <w:bCs/>
                <w:u w:val="single"/>
              </w:rPr>
              <w:t>Train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077FE" w14:textId="77777777" w:rsidR="009D6EEE" w:rsidRPr="001D631D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  <w:u w:val="single"/>
              </w:rPr>
            </w:pPr>
            <w:r w:rsidRPr="001D631D">
              <w:rPr>
                <w:rFonts w:cstheme="minorHAnsi"/>
                <w:b/>
                <w:bCs/>
                <w:u w:val="single"/>
              </w:rPr>
              <w:t>Predict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2304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41ED4" w14:textId="77777777" w:rsidR="009D6EEE" w:rsidRPr="001D631D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  <w:u w:val="single"/>
              </w:rPr>
            </w:pPr>
            <w:r w:rsidRPr="001D631D">
              <w:rPr>
                <w:rFonts w:cstheme="minorHAnsi"/>
                <w:b/>
                <w:bCs/>
                <w:u w:val="single"/>
              </w:rPr>
              <w:t>Test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F84B5" w14:textId="77777777" w:rsidR="009D6EEE" w:rsidRPr="001D631D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  <w:u w:val="single"/>
              </w:rPr>
            </w:pPr>
            <w:r w:rsidRPr="001D631D">
              <w:rPr>
                <w:rFonts w:cstheme="minorHAnsi"/>
                <w:b/>
                <w:bCs/>
                <w:u w:val="single"/>
              </w:rPr>
              <w:t>Predicted</w:t>
            </w:r>
          </w:p>
        </w:tc>
      </w:tr>
      <w:tr w:rsidR="009D6EEE" w14:paraId="08093420" w14:textId="77777777" w:rsidTr="00562038">
        <w:trPr>
          <w:jc w:val="center"/>
        </w:trPr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0A01B80C" w14:textId="77777777" w:rsidR="009D6EEE" w:rsidRPr="00A1477F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A1477F">
              <w:rPr>
                <w:rFonts w:cstheme="minorHAnsi"/>
                <w:b/>
                <w:bCs/>
              </w:rPr>
              <w:t>True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EFE4B78" w14:textId="77777777" w:rsidR="009D6EEE" w:rsidRPr="00A1477F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eg (</w:t>
            </w:r>
            <w:r w:rsidRPr="00A1477F">
              <w:rPr>
                <w:rFonts w:cstheme="minorHAnsi"/>
                <w:b/>
                <w:bCs/>
              </w:rPr>
              <w:t>0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A233C0" w14:textId="77777777" w:rsidR="009D6EEE" w:rsidRPr="00A1477F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os (</w:t>
            </w:r>
            <w:r w:rsidRPr="00A1477F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A84203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F95145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 w:rsidRPr="00382A64">
              <w:rPr>
                <w:rFonts w:cstheme="minorHAnsi"/>
                <w:b/>
                <w:bCs/>
              </w:rPr>
              <w:t>True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41AF985C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Neg (</w:t>
            </w:r>
            <w:r w:rsidRPr="00A1477F">
              <w:rPr>
                <w:rFonts w:cstheme="minorHAnsi"/>
                <w:b/>
                <w:bCs/>
              </w:rPr>
              <w:t>0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874E887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os (</w:t>
            </w:r>
            <w:r w:rsidRPr="00A1477F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)</w:t>
            </w:r>
          </w:p>
        </w:tc>
      </w:tr>
      <w:tr w:rsidR="009D6EEE" w14:paraId="48C2DCBE" w14:textId="77777777" w:rsidTr="00562038">
        <w:trPr>
          <w:jc w:val="center"/>
        </w:trPr>
        <w:tc>
          <w:tcPr>
            <w:tcW w:w="1167" w:type="dxa"/>
            <w:vAlign w:val="center"/>
          </w:tcPr>
          <w:p w14:paraId="64216220" w14:textId="77777777" w:rsidR="009D6EEE" w:rsidRPr="00A1477F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eg (</w:t>
            </w:r>
            <w:r w:rsidRPr="00A1477F">
              <w:rPr>
                <w:rFonts w:cstheme="minorHAnsi"/>
                <w:b/>
                <w:bCs/>
              </w:rPr>
              <w:t>0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67" w:type="dxa"/>
            <w:vAlign w:val="center"/>
          </w:tcPr>
          <w:p w14:paraId="6FBE4FCC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1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082DB5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CE6879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8ABD34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Neg (</w:t>
            </w:r>
            <w:r w:rsidRPr="00A1477F">
              <w:rPr>
                <w:rFonts w:cstheme="minorHAnsi"/>
                <w:b/>
                <w:bCs/>
              </w:rPr>
              <w:t>0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71" w:type="dxa"/>
            <w:vAlign w:val="center"/>
          </w:tcPr>
          <w:p w14:paraId="5D894629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3</w:t>
            </w:r>
          </w:p>
        </w:tc>
        <w:tc>
          <w:tcPr>
            <w:tcW w:w="1169" w:type="dxa"/>
            <w:vAlign w:val="center"/>
          </w:tcPr>
          <w:p w14:paraId="76557DAA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</w:tr>
      <w:tr w:rsidR="009D6EEE" w14:paraId="7C4F15BA" w14:textId="77777777" w:rsidTr="00562038">
        <w:trPr>
          <w:jc w:val="center"/>
        </w:trPr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769B33C5" w14:textId="77777777" w:rsidR="009D6EEE" w:rsidRPr="00A1477F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os (</w:t>
            </w:r>
            <w:r w:rsidRPr="00A1477F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3B1E0919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4FD9BB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6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607FA6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0DDD4A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os (</w:t>
            </w:r>
            <w:r w:rsidRPr="00A1477F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2FEF65DB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0E2353B6" w14:textId="77777777" w:rsidR="009D6EEE" w:rsidRDefault="009D6EEE" w:rsidP="00562038">
            <w:pPr>
              <w:spacing w:line="48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</w:tr>
    </w:tbl>
    <w:p w14:paraId="01016BA6" w14:textId="77777777" w:rsidR="009D6EEE" w:rsidRDefault="009D6EEE" w:rsidP="009D6EEE"/>
    <w:p w14:paraId="2E8B6226" w14:textId="161B19EB" w:rsidR="009D6EEE" w:rsidRDefault="009D6EEE" w:rsidP="009D6EEE">
      <w:pPr>
        <w:spacing w:line="480" w:lineRule="auto"/>
        <w:contextualSpacing/>
        <w:rPr>
          <w:rFonts w:cstheme="minorHAnsi"/>
        </w:rPr>
      </w:pPr>
      <w:r>
        <w:t>C</w:t>
      </w:r>
      <w:r>
        <w:rPr>
          <w:rFonts w:cstheme="minorHAnsi"/>
        </w:rPr>
        <w:t>ross validation outer loop consists of 3 repetitions of 5 folder cross validation. Train confusion matrix size is 12 · original set size = 12 · 104 = 1248, Train Accuracy = 751+396/ 1248 = 0.92. Train MMCE (1-Accuracy) = 0.08.  Test confusion matrix size is 3 · original set size = 3 · 104 = 312. Test Accuracy = 163+73/ 312 = 0.76. Test MMCE (1-</w:t>
      </w:r>
      <w:r w:rsidRPr="00662D09">
        <w:rPr>
          <w:rFonts w:cstheme="minorHAnsi"/>
        </w:rPr>
        <w:t xml:space="preserve"> </w:t>
      </w:r>
      <w:r>
        <w:rPr>
          <w:rFonts w:cstheme="minorHAnsi"/>
        </w:rPr>
        <w:t>Accuracy) = 0.24.</w:t>
      </w:r>
    </w:p>
    <w:sectPr w:rsidR="009D6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EE"/>
    <w:rsid w:val="000250A1"/>
    <w:rsid w:val="000B502A"/>
    <w:rsid w:val="00664FC3"/>
    <w:rsid w:val="009D6EEE"/>
    <w:rsid w:val="00C657A7"/>
    <w:rsid w:val="00EE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B3070"/>
  <w15:chartTrackingRefBased/>
  <w15:docId w15:val="{EF156EBF-FE2C-4244-A169-6AEFE2B16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EE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D6EE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Lannon</dc:creator>
  <cp:keywords/>
  <dc:description/>
  <cp:lastModifiedBy>chn off28</cp:lastModifiedBy>
  <cp:revision>5</cp:revision>
  <dcterms:created xsi:type="dcterms:W3CDTF">2021-05-25T17:24:00Z</dcterms:created>
  <dcterms:modified xsi:type="dcterms:W3CDTF">2021-07-21T08:07:00Z</dcterms:modified>
</cp:coreProperties>
</file>